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330" w:rsidRPr="00EC23FF" w:rsidRDefault="008D3330" w:rsidP="008D3330">
      <w:pPr>
        <w:spacing w:line="240" w:lineRule="auto"/>
        <w:rPr>
          <w:rFonts w:cs="Times New Roman"/>
          <w:b/>
        </w:rPr>
      </w:pPr>
      <w:r>
        <w:rPr>
          <w:rFonts w:cs="Times New Roman" w:hint="eastAsia"/>
          <w:b/>
        </w:rPr>
        <w:t>S</w:t>
      </w:r>
      <w:r>
        <w:rPr>
          <w:rFonts w:cs="Times New Roman"/>
          <w:b/>
        </w:rPr>
        <w:t>1</w:t>
      </w:r>
      <w:r>
        <w:rPr>
          <w:rFonts w:cs="Times New Roman" w:hint="eastAsia"/>
          <w:b/>
        </w:rPr>
        <w:t xml:space="preserve"> </w:t>
      </w:r>
      <w:r w:rsidRPr="00EC23FF">
        <w:rPr>
          <w:rFonts w:cs="Times New Roman"/>
          <w:b/>
        </w:rPr>
        <w:t>Table. Multivariate logistic regression analysis for subjective NRS</w:t>
      </w:r>
    </w:p>
    <w:tbl>
      <w:tblPr>
        <w:tblStyle w:val="a5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3"/>
        <w:gridCol w:w="1843"/>
        <w:gridCol w:w="992"/>
        <w:gridCol w:w="1843"/>
        <w:gridCol w:w="992"/>
      </w:tblGrid>
      <w:tr w:rsidR="008D3330" w:rsidRPr="008D3330" w:rsidTr="00C560AF">
        <w:trPr>
          <w:trHeight w:val="397"/>
        </w:trPr>
        <w:tc>
          <w:tcPr>
            <w:tcW w:w="3681" w:type="dxa"/>
            <w:gridSpan w:val="2"/>
            <w:tcBorders>
              <w:top w:val="single" w:sz="4" w:space="0" w:color="auto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  <w:tcBorders>
              <w:top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Total participant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Participants who slept ≥7h</w:t>
            </w: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  <w:tcBorders>
              <w:top w:val="nil"/>
              <w:bottom w:val="single" w:sz="4" w:space="0" w:color="auto"/>
            </w:tcBorders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OR (95% C.I.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OR (95% C.I.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  <w:tcBorders>
              <w:top w:val="single" w:sz="4" w:space="0" w:color="auto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Age (1 y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99 (0.99-1.0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99 (0.99-1.0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  <w:tcBorders>
              <w:top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Sex (men)</w:t>
            </w:r>
          </w:p>
        </w:tc>
        <w:tc>
          <w:tcPr>
            <w:tcW w:w="1843" w:type="dxa"/>
            <w:tcBorders>
              <w:top w:val="nil"/>
            </w:tcBorders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08 (0.95-1.22)</w:t>
            </w:r>
          </w:p>
        </w:tc>
        <w:tc>
          <w:tcPr>
            <w:tcW w:w="992" w:type="dxa"/>
            <w:tcBorders>
              <w:top w:val="nil"/>
            </w:tcBorders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843" w:type="dxa"/>
            <w:tcBorders>
              <w:top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06 (0.82-1.37)</w:t>
            </w:r>
          </w:p>
        </w:tc>
        <w:tc>
          <w:tcPr>
            <w:tcW w:w="992" w:type="dxa"/>
            <w:tcBorders>
              <w:top w:val="nil"/>
            </w:tcBorders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BMI (1 kg/m</w:t>
            </w:r>
            <w:r w:rsidRPr="008D33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99 (0.98-1.01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98 (0.95-1.01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09 (0.94-1.26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16 (0.88-1.53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Frequent alcohol drinker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02 (0.89-1.16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90 (0.70-1.17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Hypnotic drug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97 (1.60-2.43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51 (0.99-2.26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  <w:vAlign w:val="center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Antipsychotic drug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90 (0.66-1.22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12 (0.68-1.78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  <w:tcBorders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Irregular sleep schedule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2.00 (1.72-2.33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2.00 (1.45-2.75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Sleep dur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5h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2.1 (9.14-16.2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5-6h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4.96 (3.96-6.24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6-7h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2.45 (1.97-3.07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7-8h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30 (1.03-1.65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33 (1.05-1.69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≥8h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Sleepines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2.35 (2.01-2.77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2.41 (1.78-3.30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42 (1.21-1.67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33 (0.98-1.82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4.86 (3.51-6.85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3.62 (2.09-6.60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2.67 (1.96-3.70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75 (1.05-3.09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61 (1.17-2.25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11 (0.65-2.00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  <w:tcBorders>
              <w:top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Habitual exercise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61 (0.54-0.70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49 (0.36-0.65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No. urinations during sleep tim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vAlign w:val="center"/>
          </w:tcPr>
          <w:p w:rsidR="008D3330" w:rsidRPr="008D3330" w:rsidRDefault="008D3330" w:rsidP="00C560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11 (0.99-1.24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26 (1.00-1.59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8D3330" w:rsidRPr="008D3330" w:rsidTr="00C560AF">
        <w:trPr>
          <w:trHeight w:val="397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2≤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35 (1.16-1.57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50 (1.11-2.04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unfavorable dietary habits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04 (0.98-1.10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13 (1.01-1.27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D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45 (1.29-1.61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20 (0.95-1.51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8D3330" w:rsidRPr="008D3330" w:rsidTr="00C560AF">
        <w:trPr>
          <w:trHeight w:val="397"/>
        </w:trPr>
        <w:tc>
          <w:tcPr>
            <w:tcW w:w="3681" w:type="dxa"/>
            <w:gridSpan w:val="2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46 (1.29-1.66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8D3330" w:rsidRPr="008D3330" w:rsidRDefault="008D3330" w:rsidP="00C560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1.55 (1.20-2.00)</w:t>
            </w:r>
          </w:p>
        </w:tc>
        <w:tc>
          <w:tcPr>
            <w:tcW w:w="992" w:type="dxa"/>
          </w:tcPr>
          <w:p w:rsidR="008D3330" w:rsidRPr="008D3330" w:rsidRDefault="008D3330" w:rsidP="00C560AF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3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8D3330" w:rsidRPr="00EC23FF" w:rsidRDefault="008D3330" w:rsidP="008D3330">
      <w:pPr>
        <w:spacing w:line="240" w:lineRule="auto"/>
        <w:jc w:val="left"/>
        <w:rPr>
          <w:rFonts w:cs="Times New Roman"/>
        </w:rPr>
      </w:pPr>
      <w:bookmarkStart w:id="0" w:name="_GoBack"/>
      <w:r w:rsidRPr="00EC23FF">
        <w:rPr>
          <w:rFonts w:cs="Times New Roman"/>
        </w:rPr>
        <w:t xml:space="preserve">Abbreviations: NRS, non-restorative sleep; BMI, body mass index; GERD, </w:t>
      </w:r>
      <w:r w:rsidRPr="00EC23FF">
        <w:rPr>
          <w:rFonts w:cs="Times New Roman"/>
        </w:rPr>
        <w:lastRenderedPageBreak/>
        <w:t>gastroesophageal reflux disease; OR, odds ratio; C.I., confidence interval.</w:t>
      </w:r>
    </w:p>
    <w:p w:rsidR="008D3330" w:rsidRDefault="008D3330">
      <w:pPr>
        <w:rPr>
          <w:rFonts w:cs="Times New Roman"/>
        </w:rPr>
      </w:pPr>
      <w:r w:rsidRPr="00EC23FF">
        <w:rPr>
          <w:rFonts w:cs="Times New Roman"/>
        </w:rPr>
        <w:t>Participants whose data on urination were unavailable (Model 1, n = 2; Model 2, n = 1) were excluded from analysis.</w:t>
      </w:r>
      <w:bookmarkEnd w:id="0"/>
    </w:p>
    <w:sectPr w:rsidR="008D33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330"/>
    <w:rsid w:val="0018697D"/>
    <w:rsid w:val="004A6738"/>
    <w:rsid w:val="004B1D79"/>
    <w:rsid w:val="008D3330"/>
    <w:rsid w:val="00A82CA0"/>
    <w:rsid w:val="00BB1C1E"/>
    <w:rsid w:val="00D5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BA67D8"/>
  <w15:docId w15:val="{94DF7307-26E7-423A-A4A6-2999A8E71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D3330"/>
    <w:pPr>
      <w:widowControl w:val="0"/>
      <w:adjustRightInd w:val="0"/>
      <w:spacing w:line="360" w:lineRule="atLeas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A6738"/>
    <w:rPr>
      <w:b/>
      <w:bCs/>
    </w:rPr>
  </w:style>
  <w:style w:type="paragraph" w:styleId="a4">
    <w:name w:val="List Paragraph"/>
    <w:basedOn w:val="a"/>
    <w:uiPriority w:val="34"/>
    <w:qFormat/>
    <w:rsid w:val="004A6738"/>
    <w:pPr>
      <w:widowControl/>
      <w:adjustRightInd/>
      <w:spacing w:line="240" w:lineRule="auto"/>
      <w:ind w:leftChars="400" w:left="840"/>
      <w:jc w:val="left"/>
    </w:pPr>
    <w:rPr>
      <w:rFonts w:ascii="ＭＳ Ｐゴシック" w:eastAsia="ＭＳ Ｐゴシック" w:hAnsi="ＭＳ Ｐゴシック" w:cs="ＭＳ Ｐゴシック"/>
    </w:rPr>
  </w:style>
  <w:style w:type="table" w:styleId="a5">
    <w:name w:val="Table Grid"/>
    <w:basedOn w:val="a1"/>
    <w:uiPriority w:val="39"/>
    <w:rsid w:val="008D3330"/>
    <w:rPr>
      <w:rFonts w:asciiTheme="minorHAnsi" w:hAnsiTheme="minorHAns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</dc:creator>
  <cp:lastModifiedBy>松本健</cp:lastModifiedBy>
  <cp:revision>4</cp:revision>
  <dcterms:created xsi:type="dcterms:W3CDTF">2016-12-05T08:47:00Z</dcterms:created>
  <dcterms:modified xsi:type="dcterms:W3CDTF">2016-12-16T20:11:00Z</dcterms:modified>
</cp:coreProperties>
</file>